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254803" w14:textId="77777777" w:rsidR="002A58CB" w:rsidRPr="00410FAA" w:rsidRDefault="00410FAA">
      <w:pPr>
        <w:pStyle w:val="a3"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410FAA">
        <w:rPr>
          <w:rFonts w:ascii="Times New Roman" w:hAnsi="Times New Roman" w:cs="Times New Roman"/>
          <w:b/>
          <w:bCs/>
          <w:sz w:val="24"/>
        </w:rPr>
        <w:t>Supplementary</w:t>
      </w:r>
      <w:r w:rsidRPr="00410FAA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410FAA">
        <w:rPr>
          <w:rFonts w:ascii="Times New Roman" w:hAnsi="Times New Roman" w:cs="Times New Roman"/>
          <w:b/>
          <w:bCs/>
          <w:sz w:val="24"/>
        </w:rPr>
        <w:t xml:space="preserve">Table 1. </w:t>
      </w:r>
      <w:r w:rsidRPr="00410FAA">
        <w:rPr>
          <w:rFonts w:ascii="Times New Roman" w:hAnsi="Times New Roman" w:cs="Times New Roman" w:hint="eastAsia"/>
          <w:b/>
          <w:bCs/>
          <w:sz w:val="24"/>
        </w:rPr>
        <w:t>Four</w:t>
      </w:r>
      <w:r w:rsidRPr="00410FAA">
        <w:rPr>
          <w:rFonts w:ascii="Times New Roman" w:hAnsi="Times New Roman" w:cs="Times New Roman"/>
          <w:b/>
          <w:bCs/>
          <w:sz w:val="24"/>
        </w:rPr>
        <w:t xml:space="preserve"> major algorithms used for signal detection.</w:t>
      </w:r>
    </w:p>
    <w:tbl>
      <w:tblPr>
        <w:tblW w:w="8345" w:type="dxa"/>
        <w:jc w:val="center"/>
        <w:tblLayout w:type="fixed"/>
        <w:tblLook w:val="04A0" w:firstRow="1" w:lastRow="0" w:firstColumn="1" w:lastColumn="0" w:noHBand="0" w:noVBand="1"/>
      </w:tblPr>
      <w:tblGrid>
        <w:gridCol w:w="1521"/>
        <w:gridCol w:w="4438"/>
        <w:gridCol w:w="2386"/>
      </w:tblGrid>
      <w:tr w:rsidR="00410FAA" w:rsidRPr="00585D61" w14:paraId="5C7D1D70" w14:textId="77777777" w:rsidTr="005572EC">
        <w:trPr>
          <w:trHeight w:val="404"/>
          <w:jc w:val="center"/>
        </w:trPr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1489825" w14:textId="77777777" w:rsidR="002A58CB" w:rsidRPr="00585D61" w:rsidRDefault="00410FA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585D61">
              <w:rPr>
                <w:rFonts w:ascii="Times New Roman" w:eastAsia="等线" w:hAnsi="Times New Roman" w:cs="Times New Roman"/>
                <w:b/>
                <w:bCs/>
                <w:szCs w:val="21"/>
              </w:rPr>
              <w:t>Algorithms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901A36D" w14:textId="464819DE" w:rsidR="002A58CB" w:rsidRPr="00585D61" w:rsidRDefault="00585D61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585D61">
              <w:rPr>
                <w:rFonts w:ascii="Times New Roman" w:eastAsia="等线" w:hAnsi="Times New Roman" w:cs="Times New Roman"/>
                <w:b/>
                <w:bCs/>
                <w:szCs w:val="21"/>
              </w:rPr>
              <w:t>Calculation formula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EE75A3A" w14:textId="77777777" w:rsidR="002A58CB" w:rsidRPr="00585D61" w:rsidRDefault="00410FA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585D61">
              <w:rPr>
                <w:rFonts w:ascii="Times New Roman" w:eastAsia="等线" w:hAnsi="Times New Roman" w:cs="Times New Roman"/>
                <w:b/>
                <w:bCs/>
                <w:szCs w:val="21"/>
              </w:rPr>
              <w:t>Criteria</w:t>
            </w:r>
          </w:p>
        </w:tc>
      </w:tr>
      <w:tr w:rsidR="00410FAA" w:rsidRPr="00585D61" w14:paraId="0FD370F2" w14:textId="77777777" w:rsidTr="003E7F91">
        <w:trPr>
          <w:trHeight w:val="404"/>
          <w:jc w:val="center"/>
        </w:trPr>
        <w:tc>
          <w:tcPr>
            <w:tcW w:w="15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F3EA2" w14:textId="77777777" w:rsidR="002A58CB" w:rsidRPr="00585D61" w:rsidRDefault="00410F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ROR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AABC" w14:textId="2CC72D78" w:rsidR="002A58CB" w:rsidRPr="00585D61" w:rsidRDefault="00410FA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ROR=</w:t>
            </w:r>
            <w:r w:rsidR="00EE3374" w:rsidRPr="00585D6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(</w:t>
            </w: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  <w:r w:rsidR="00EE3374" w:rsidRPr="00585D6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/c)/(</w:t>
            </w: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b/</w:t>
            </w:r>
            <w:proofErr w:type="gramStart"/>
            <w:r w:rsidR="00EE3374" w:rsidRPr="00585D6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d)=</w:t>
            </w:r>
            <w:proofErr w:type="gramEnd"/>
            <w:r w:rsidR="00EE3374" w:rsidRPr="00585D6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d/</w:t>
            </w:r>
            <w:proofErr w:type="spellStart"/>
            <w:r w:rsidR="00EE3374" w:rsidRPr="00585D6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23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CDEFD" w14:textId="77777777" w:rsidR="002A58CB" w:rsidRPr="00585D61" w:rsidRDefault="00410F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85D6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lower limit of </w:t>
            </w: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95% CI&gt;1, N≥3</w:t>
            </w:r>
          </w:p>
        </w:tc>
      </w:tr>
      <w:tr w:rsidR="00410FAA" w:rsidRPr="00585D61" w14:paraId="2FCAA7DF" w14:textId="77777777" w:rsidTr="003E7F91">
        <w:trPr>
          <w:trHeight w:val="404"/>
          <w:jc w:val="center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B002" w14:textId="77777777" w:rsidR="002A58CB" w:rsidRPr="00585D61" w:rsidRDefault="002A58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0A20" w14:textId="77777777" w:rsidR="002A58CB" w:rsidRPr="00585D61" w:rsidRDefault="00410FA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95%CI=</w:t>
            </w:r>
            <w:proofErr w:type="spellStart"/>
            <w:proofErr w:type="gramStart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e</w:t>
            </w:r>
            <w:r w:rsidRPr="00585D6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ln</w:t>
            </w:r>
            <w:proofErr w:type="spellEnd"/>
            <w:r w:rsidRPr="00585D6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(</w:t>
            </w:r>
            <w:proofErr w:type="gramEnd"/>
            <w:r w:rsidRPr="00585D6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ROR)±1.96(1/a+1/b+1/c+1/d)^0.5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5FD1" w14:textId="77777777" w:rsidR="002A58CB" w:rsidRPr="00585D61" w:rsidRDefault="002A58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10FAA" w:rsidRPr="00585D61" w14:paraId="69D072C3" w14:textId="77777777" w:rsidTr="003E7F91">
        <w:trPr>
          <w:trHeight w:val="404"/>
          <w:jc w:val="center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6F2C7" w14:textId="77777777" w:rsidR="002A58CB" w:rsidRPr="00585D61" w:rsidRDefault="00410F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6AD4" w14:textId="5E59C691" w:rsidR="002A58CB" w:rsidRPr="00585D61" w:rsidRDefault="00410FA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PRR=</w:t>
            </w:r>
            <w:r w:rsidR="00EE3374"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[</w:t>
            </w: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  <w:r w:rsidR="00EE3374" w:rsidRPr="00585D6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/</w:t>
            </w:r>
            <w:r w:rsidR="00EE3374"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proofErr w:type="spellStart"/>
            <w:r w:rsidR="00EE3374"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a+b</w:t>
            </w:r>
            <w:proofErr w:type="spellEnd"/>
            <w:r w:rsidR="00EE3374"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)]</w:t>
            </w: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  <w:r w:rsidR="00EE3374"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[</w:t>
            </w: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c/</w:t>
            </w:r>
            <w:r w:rsidR="00EE3374"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proofErr w:type="spellStart"/>
            <w:r w:rsidR="00EE3374"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c+d</w:t>
            </w:r>
            <w:proofErr w:type="spellEnd"/>
            <w:r w:rsidR="00EE3374"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)]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AF2C7" w14:textId="77777777" w:rsidR="002A58CB" w:rsidRPr="00585D61" w:rsidRDefault="00410F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PRR≥2, χ</w:t>
            </w:r>
            <w:r w:rsidRPr="00585D6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2</w:t>
            </w: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≥4, N≥3</w:t>
            </w:r>
          </w:p>
        </w:tc>
      </w:tr>
      <w:tr w:rsidR="00410FAA" w:rsidRPr="00585D61" w14:paraId="3CBC5829" w14:textId="77777777" w:rsidTr="003E7F91">
        <w:trPr>
          <w:trHeight w:val="404"/>
          <w:jc w:val="center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A510" w14:textId="77777777" w:rsidR="002A58CB" w:rsidRPr="00585D61" w:rsidRDefault="002A58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4B2D" w14:textId="77777777" w:rsidR="002A58CB" w:rsidRPr="00585D61" w:rsidRDefault="00410FAA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85D61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585D6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2</w:t>
            </w: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=[(ad-</w:t>
            </w:r>
            <w:proofErr w:type="spellStart"/>
            <w:proofErr w:type="gramStart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bc</w:t>
            </w:r>
            <w:proofErr w:type="spellEnd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)^</w:t>
            </w:r>
            <w:proofErr w:type="gramEnd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2](</w:t>
            </w:r>
            <w:proofErr w:type="spellStart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a+b+c+d</w:t>
            </w:r>
            <w:proofErr w:type="spellEnd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)/[(</w:t>
            </w:r>
            <w:proofErr w:type="spellStart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a+b</w:t>
            </w:r>
            <w:proofErr w:type="spellEnd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)(</w:t>
            </w:r>
            <w:proofErr w:type="spellStart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c+d</w:t>
            </w:r>
            <w:proofErr w:type="spellEnd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)(</w:t>
            </w:r>
            <w:proofErr w:type="spellStart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a+c</w:t>
            </w:r>
            <w:proofErr w:type="spellEnd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)(</w:t>
            </w:r>
            <w:proofErr w:type="spellStart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b+d</w:t>
            </w:r>
            <w:proofErr w:type="spellEnd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)]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DAA3" w14:textId="77777777" w:rsidR="002A58CB" w:rsidRPr="00585D61" w:rsidRDefault="002A58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10FAA" w:rsidRPr="00585D61" w14:paraId="25D67224" w14:textId="77777777" w:rsidTr="003E7F91">
        <w:trPr>
          <w:trHeight w:val="404"/>
          <w:jc w:val="center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EF889" w14:textId="77777777" w:rsidR="002A58CB" w:rsidRPr="00585D61" w:rsidRDefault="00410F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58DE" w14:textId="447C68D8" w:rsidR="002A58CB" w:rsidRPr="00585D61" w:rsidRDefault="00410FA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IC=log</w:t>
            </w:r>
            <w:r w:rsidRPr="00585D61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2</w:t>
            </w:r>
            <w:r w:rsidR="006C0BBE" w:rsidRPr="00585D6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(</w:t>
            </w: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a(</w:t>
            </w:r>
            <w:proofErr w:type="spellStart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a+b+c+d</w:t>
            </w:r>
            <w:proofErr w:type="spellEnd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  <w:r w:rsidR="006C0BBE" w:rsidRPr="00585D6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/</w:t>
            </w: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proofErr w:type="spellStart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a+</w:t>
            </w:r>
            <w:r w:rsidR="006C0BBE" w:rsidRPr="00585D6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b</w:t>
            </w:r>
            <w:proofErr w:type="spellEnd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  <w:r w:rsidR="006C0BBE" w:rsidRPr="00585D6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/</w:t>
            </w: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proofErr w:type="spellStart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a+</w:t>
            </w:r>
            <w:r w:rsidR="006C0BBE" w:rsidRPr="00585D6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proofErr w:type="spellEnd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  <w:r w:rsidR="006C0BBE" w:rsidRPr="00585D6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AFFDD" w14:textId="77777777" w:rsidR="002A58CB" w:rsidRPr="00585D61" w:rsidRDefault="00410F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IC</w:t>
            </w:r>
            <w:r w:rsidRPr="00585D61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025</w:t>
            </w: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&gt;0</w:t>
            </w:r>
          </w:p>
        </w:tc>
      </w:tr>
      <w:tr w:rsidR="00410FAA" w:rsidRPr="00585D61" w14:paraId="2746A4FC" w14:textId="77777777" w:rsidTr="003E7F91">
        <w:trPr>
          <w:trHeight w:val="404"/>
          <w:jc w:val="center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930A" w14:textId="77777777" w:rsidR="002A58CB" w:rsidRPr="00585D61" w:rsidRDefault="002A58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B6CF" w14:textId="3E9CFE6C" w:rsidR="002A58CB" w:rsidRPr="00585D61" w:rsidRDefault="00410FA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="006C0BBE" w:rsidRPr="00585D6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="006C0BBE" w:rsidRPr="00585D61"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</w:rPr>
              <w:t>025</w:t>
            </w:r>
            <w:r w:rsidR="006C0BBE"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=</w:t>
            </w:r>
            <w:proofErr w:type="spellStart"/>
            <w:proofErr w:type="gramStart"/>
            <w:r w:rsidR="006C0BBE" w:rsidRPr="00585D6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</w:t>
            </w:r>
            <w:r w:rsidR="006C0BBE" w:rsidRPr="00585D6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ln</w:t>
            </w:r>
            <w:proofErr w:type="spellEnd"/>
            <w:r w:rsidR="006C0BBE" w:rsidRPr="00585D6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(</w:t>
            </w:r>
            <w:proofErr w:type="gramEnd"/>
            <w:r w:rsidR="006C0BBE" w:rsidRPr="00585D6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IC)</w:t>
            </w:r>
            <w:r w:rsidR="006C0BBE" w:rsidRPr="00585D61">
              <w:rPr>
                <w:rFonts w:ascii="Times New Roman" w:hAnsi="Times New Roman" w:cs="Times New Roman" w:hint="cs"/>
                <w:sz w:val="18"/>
                <w:szCs w:val="18"/>
                <w:shd w:val="clear" w:color="auto" w:fill="FFFFFF"/>
                <w:vertAlign w:val="superscript"/>
              </w:rPr>
              <w:t>−</w:t>
            </w:r>
            <w:r w:rsidR="006C0BBE" w:rsidRPr="00585D6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1.96(1/a+1/b+1/c+1/d)</w:t>
            </w:r>
            <w:r w:rsidR="006C0BBE" w:rsidRPr="00585D61">
              <w:rPr>
                <w:rFonts w:ascii="Times New Roman" w:hAnsi="Times New Roman" w:cs="Times New Roman" w:hint="cs"/>
                <w:sz w:val="18"/>
                <w:szCs w:val="18"/>
                <w:shd w:val="clear" w:color="auto" w:fill="FFFFFF"/>
                <w:vertAlign w:val="superscript"/>
              </w:rPr>
              <w:t>^</w:t>
            </w:r>
            <w:r w:rsidR="006C0BBE" w:rsidRPr="00585D6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0.5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E451" w14:textId="77777777" w:rsidR="002A58CB" w:rsidRPr="00585D61" w:rsidRDefault="002A58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10FAA" w:rsidRPr="00585D61" w14:paraId="0C865024" w14:textId="77777777" w:rsidTr="003E7F91">
        <w:trPr>
          <w:trHeight w:val="404"/>
          <w:jc w:val="center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341BCE" w14:textId="77777777" w:rsidR="002A58CB" w:rsidRPr="00585D61" w:rsidRDefault="00410F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99E2" w14:textId="206C37A9" w:rsidR="002A58CB" w:rsidRPr="00585D61" w:rsidRDefault="00410FA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EBGM=a(</w:t>
            </w:r>
            <w:proofErr w:type="spellStart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a+b+c+d</w:t>
            </w:r>
            <w:proofErr w:type="spellEnd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)/</w:t>
            </w:r>
            <w:r w:rsidR="006C0BBE"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[</w:t>
            </w: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proofErr w:type="spellStart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a+</w:t>
            </w:r>
            <w:proofErr w:type="gramStart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c</w:t>
            </w:r>
            <w:proofErr w:type="spellEnd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)(</w:t>
            </w:r>
            <w:proofErr w:type="spellStart"/>
            <w:proofErr w:type="gramEnd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a+b</w:t>
            </w:r>
            <w:proofErr w:type="spellEnd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  <w:r w:rsidR="006C0BBE"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B4A17" w14:textId="2A432392" w:rsidR="002A58CB" w:rsidRPr="00585D61" w:rsidRDefault="00410FAA" w:rsidP="006C0BB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EBGM05&gt;2</w:t>
            </w:r>
            <w:r w:rsidR="006C0BBE" w:rsidRPr="00585D6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 N&gt;0</w:t>
            </w:r>
          </w:p>
        </w:tc>
      </w:tr>
      <w:tr w:rsidR="00410FAA" w:rsidRPr="00585D61" w14:paraId="20533DAD" w14:textId="77777777" w:rsidTr="003E7F91">
        <w:trPr>
          <w:trHeight w:val="404"/>
          <w:jc w:val="center"/>
        </w:trPr>
        <w:tc>
          <w:tcPr>
            <w:tcW w:w="15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D2B41" w14:textId="77777777" w:rsidR="002A58CB" w:rsidRPr="00585D61" w:rsidRDefault="002A58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11C9A" w14:textId="77777777" w:rsidR="002A58CB" w:rsidRPr="00585D61" w:rsidRDefault="00410FA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95%CI=</w:t>
            </w:r>
            <w:proofErr w:type="spellStart"/>
            <w:proofErr w:type="gramStart"/>
            <w:r w:rsidRPr="00585D61">
              <w:rPr>
                <w:rFonts w:ascii="Times New Roman" w:eastAsia="等线" w:hAnsi="Times New Roman" w:cs="Times New Roman"/>
                <w:sz w:val="18"/>
                <w:szCs w:val="18"/>
              </w:rPr>
              <w:t>e</w:t>
            </w:r>
            <w:r w:rsidRPr="00585D6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ln</w:t>
            </w:r>
            <w:proofErr w:type="spellEnd"/>
            <w:r w:rsidRPr="00585D6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(</w:t>
            </w:r>
            <w:proofErr w:type="gramEnd"/>
            <w:r w:rsidRPr="00585D6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BGM)±1.96(1/a+1/b+1/c+1/d)^0.5</w:t>
            </w:r>
          </w:p>
        </w:tc>
        <w:tc>
          <w:tcPr>
            <w:tcW w:w="23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31E6E" w14:textId="77777777" w:rsidR="002A58CB" w:rsidRPr="00585D61" w:rsidRDefault="002A58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</w:tbl>
    <w:p w14:paraId="0E28311A" w14:textId="12EF17EB" w:rsidR="00F75386" w:rsidRDefault="00630709" w:rsidP="00630709">
      <w:pPr>
        <w:widowControl/>
        <w:spacing w:line="360" w:lineRule="auto"/>
        <w:jc w:val="left"/>
      </w:pPr>
      <w:r w:rsidRPr="00630709">
        <w:rPr>
          <w:rFonts w:ascii="Times New Roman" w:eastAsia="宋体" w:hAnsi="Times New Roman" w:cs="Times New Roman"/>
          <w:kern w:val="0"/>
          <w:szCs w:val="21"/>
        </w:rPr>
        <w:t>Equation: a, number of reports containing both the target drug and the target adverse drug reaction; b, number of reports containing other adverse drug reactions of the target drug; c, number of reports containing the target adverse drug reaction of other drugs; d, number of reports containing other drugs and other adverse drug reactions. 95% CI, 95% confidence interval; N, number of reports; χ2, chi-squared; IC, information component; IC025, lower limit of the 95% CI of the IC; EBGM, empirical Bayesian geometric mean; EBGM05, lower limit of the 95% CI of EBGM.</w:t>
      </w:r>
    </w:p>
    <w:sectPr w:rsidR="00F75386" w:rsidSect="00F753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BEAE2F" w14:textId="77777777" w:rsidR="00871443" w:rsidRDefault="00871443" w:rsidP="00EE3374">
      <w:r>
        <w:separator/>
      </w:r>
    </w:p>
  </w:endnote>
  <w:endnote w:type="continuationSeparator" w:id="0">
    <w:p w14:paraId="777AD938" w14:textId="77777777" w:rsidR="00871443" w:rsidRDefault="00871443" w:rsidP="00EE3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5744DF" w14:textId="77777777" w:rsidR="00871443" w:rsidRDefault="00871443" w:rsidP="00EE3374">
      <w:r>
        <w:separator/>
      </w:r>
    </w:p>
  </w:footnote>
  <w:footnote w:type="continuationSeparator" w:id="0">
    <w:p w14:paraId="622CCCAD" w14:textId="77777777" w:rsidR="00871443" w:rsidRDefault="00871443" w:rsidP="00EE33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58CB"/>
    <w:rsid w:val="0006233F"/>
    <w:rsid w:val="00191FD6"/>
    <w:rsid w:val="002A58CB"/>
    <w:rsid w:val="002C2D76"/>
    <w:rsid w:val="003E7F91"/>
    <w:rsid w:val="00410FAA"/>
    <w:rsid w:val="004D3E17"/>
    <w:rsid w:val="005572EC"/>
    <w:rsid w:val="00574067"/>
    <w:rsid w:val="00585D61"/>
    <w:rsid w:val="005A4835"/>
    <w:rsid w:val="00630709"/>
    <w:rsid w:val="006C0BBE"/>
    <w:rsid w:val="006E434A"/>
    <w:rsid w:val="007221A5"/>
    <w:rsid w:val="00871443"/>
    <w:rsid w:val="00884029"/>
    <w:rsid w:val="008C16E8"/>
    <w:rsid w:val="00A63963"/>
    <w:rsid w:val="00AF2C5D"/>
    <w:rsid w:val="00C63C9B"/>
    <w:rsid w:val="00D6648C"/>
    <w:rsid w:val="00DF4FBF"/>
    <w:rsid w:val="00EE3374"/>
    <w:rsid w:val="00F17C50"/>
    <w:rsid w:val="00F75386"/>
    <w:rsid w:val="61DA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341E99"/>
  <w15:docId w15:val="{A62D797A-B90D-475F-9EFE-991881940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spacing w:before="100" w:beforeAutospacing="1" w:after="100" w:afterAutospacing="1"/>
    </w:pPr>
    <w:rPr>
      <w:szCs w:val="24"/>
    </w:rPr>
  </w:style>
  <w:style w:type="paragraph" w:styleId="a4">
    <w:name w:val="header"/>
    <w:basedOn w:val="a"/>
    <w:link w:val="a5"/>
    <w:rsid w:val="00EE33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E3374"/>
    <w:rPr>
      <w:kern w:val="2"/>
      <w:sz w:val="18"/>
      <w:szCs w:val="18"/>
    </w:rPr>
  </w:style>
  <w:style w:type="paragraph" w:styleId="a6">
    <w:name w:val="footer"/>
    <w:basedOn w:val="a"/>
    <w:link w:val="a7"/>
    <w:rsid w:val="00EE33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E3374"/>
    <w:rPr>
      <w:kern w:val="2"/>
      <w:sz w:val="18"/>
      <w:szCs w:val="18"/>
    </w:rPr>
  </w:style>
  <w:style w:type="table" w:styleId="a8">
    <w:name w:val="Table Grid"/>
    <w:basedOn w:val="a1"/>
    <w:rsid w:val="00AF2C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61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5</dc:creator>
  <cp:lastModifiedBy>Lin Li</cp:lastModifiedBy>
  <cp:revision>14</cp:revision>
  <dcterms:created xsi:type="dcterms:W3CDTF">2021-11-28T13:01:00Z</dcterms:created>
  <dcterms:modified xsi:type="dcterms:W3CDTF">2024-06-23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8D550FAFE5A4863BE2BB9C44031BE29</vt:lpwstr>
  </property>
</Properties>
</file>